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C5432" w14:textId="77777777" w:rsidR="002540A9" w:rsidRPr="00C92504" w:rsidRDefault="002540A9" w:rsidP="002540A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92504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Primary antibodies and Second antibo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1837"/>
        <w:gridCol w:w="1480"/>
        <w:gridCol w:w="2070"/>
        <w:gridCol w:w="1563"/>
      </w:tblGrid>
      <w:tr w:rsidR="002540A9" w:rsidRPr="00DC491E" w14:paraId="150529BF" w14:textId="77777777" w:rsidTr="00C36F82">
        <w:tc>
          <w:tcPr>
            <w:tcW w:w="1384" w:type="dxa"/>
            <w:tcBorders>
              <w:bottom w:val="single" w:sz="4" w:space="0" w:color="auto"/>
            </w:tcBorders>
          </w:tcPr>
          <w:p w14:paraId="7036D089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Method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1EB17D3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P</w:t>
            </w:r>
            <w:r w:rsidRPr="00DC491E">
              <w:rPr>
                <w:rFonts w:ascii="Times New Roman" w:hAnsi="Times New Roman" w:cs="Times New Roman"/>
                <w:b/>
                <w:sz w:val="20"/>
              </w:rPr>
              <w:t xml:space="preserve">rimary 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A</w:t>
            </w:r>
            <w:r w:rsidRPr="00DC491E">
              <w:rPr>
                <w:rFonts w:ascii="Times New Roman" w:hAnsi="Times New Roman" w:cs="Times New Roman"/>
                <w:b/>
                <w:sz w:val="20"/>
              </w:rPr>
              <w:t>ntibod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y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2FDBD77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C491E">
              <w:rPr>
                <w:rFonts w:ascii="Times New Roman" w:hAnsi="Times New Roman" w:cs="Times New Roman"/>
                <w:b/>
                <w:sz w:val="20"/>
              </w:rPr>
              <w:t>Ti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5A4078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12E5">
              <w:rPr>
                <w:rFonts w:ascii="Times New Roman" w:hAnsi="Times New Roman" w:cs="Times New Roman"/>
                <w:b/>
                <w:sz w:val="20"/>
              </w:rPr>
              <w:t>Secondary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 xml:space="preserve"> A</w:t>
            </w:r>
            <w:r w:rsidRPr="00DC491E">
              <w:rPr>
                <w:rFonts w:ascii="Times New Roman" w:hAnsi="Times New Roman" w:cs="Times New Roman"/>
                <w:b/>
                <w:sz w:val="20"/>
              </w:rPr>
              <w:t>ntibod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y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0681BF3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C491E">
              <w:rPr>
                <w:rFonts w:ascii="Times New Roman" w:hAnsi="Times New Roman" w:cs="Times New Roman"/>
                <w:b/>
                <w:sz w:val="20"/>
              </w:rPr>
              <w:t>Titer</w:t>
            </w:r>
          </w:p>
        </w:tc>
      </w:tr>
      <w:tr w:rsidR="002540A9" w:rsidRPr="00DC491E" w14:paraId="12921012" w14:textId="77777777" w:rsidTr="00C36F82"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</w:tcPr>
          <w:p w14:paraId="021F5085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op w:val="single" w:sz="4" w:space="0" w:color="auto"/>
              <w:tl2br w:val="nil"/>
              <w:tr2bl w:val="nil"/>
            </w:tcBorders>
          </w:tcPr>
          <w:p w14:paraId="0660A06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</w:t>
            </w:r>
            <w:r w:rsidRPr="00DC491E">
              <w:rPr>
                <w:rFonts w:ascii="Times New Roman" w:hAnsi="Times New Roman" w:cs="Times New Roman"/>
                <w:sz w:val="20"/>
              </w:rPr>
              <w:t>GAPDH</w:t>
            </w:r>
          </w:p>
        </w:tc>
        <w:tc>
          <w:tcPr>
            <w:tcW w:w="1516" w:type="dxa"/>
            <w:tcBorders>
              <w:top w:val="single" w:sz="4" w:space="0" w:color="auto"/>
              <w:tl2br w:val="nil"/>
              <w:tr2bl w:val="nil"/>
            </w:tcBorders>
          </w:tcPr>
          <w:p w14:paraId="43F6A86D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0</w:t>
            </w:r>
          </w:p>
        </w:tc>
        <w:tc>
          <w:tcPr>
            <w:tcW w:w="2126" w:type="dxa"/>
            <w:tcBorders>
              <w:top w:val="single" w:sz="4" w:space="0" w:color="auto"/>
              <w:tl2br w:val="nil"/>
              <w:tr2bl w:val="nil"/>
            </w:tcBorders>
          </w:tcPr>
          <w:p w14:paraId="68A8249E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op w:val="single" w:sz="4" w:space="0" w:color="auto"/>
              <w:tl2br w:val="nil"/>
              <w:tr2bl w:val="nil"/>
            </w:tcBorders>
          </w:tcPr>
          <w:p w14:paraId="1591B9D0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1245550A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087F3C2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1433BE86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</w:t>
            </w:r>
            <w:r w:rsidRPr="00DC491E">
              <w:rPr>
                <w:rFonts w:ascii="Times New Roman" w:hAnsi="Times New Roman" w:cs="Times New Roman"/>
                <w:sz w:val="20"/>
              </w:rPr>
              <w:t>NUCB2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2020D50D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69A1A4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00F0003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3C1AFBEC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08DC1B4E" w14:textId="77777777" w:rsidR="002540A9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HC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7F1046ED" w14:textId="77777777" w:rsidR="002540A9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NUCB2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2E7DF483" w14:textId="77777777" w:rsidR="002540A9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11A11F1" w14:textId="77777777" w:rsidR="002540A9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502F27E9" w14:textId="77777777" w:rsidR="002540A9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  <w:tr w:rsidR="002540A9" w:rsidRPr="00DC491E" w14:paraId="7B361532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723F643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04F5CB16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E-cadherin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647CCAC1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27B3E0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D088729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10B66A9C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64D80F2E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4FCB46D4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N-cadherin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44691B2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0F440688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3FBB54F1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2AB2326A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412499F8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34339AE2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Vimentin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3AC99722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2B7D4AE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4167158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6219CBE4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1144D9D6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1965AB9B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t>HisG</w:t>
            </w:r>
            <w:proofErr w:type="spellEnd"/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6C750A02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10DF17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EF5ADC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2542D65E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12AFE709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013F0BC1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HMGCR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6AB2A987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31E85A5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Mouse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24F9FBE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4000</w:t>
            </w:r>
          </w:p>
        </w:tc>
      </w:tr>
      <w:tr w:rsidR="002540A9" w:rsidRPr="00DC491E" w14:paraId="05F5630E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1026A620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HC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35BFC22A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 HMGCR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18888300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8166440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Mouse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1E10CF82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50</w:t>
            </w:r>
          </w:p>
        </w:tc>
      </w:tr>
      <w:tr w:rsidR="002540A9" w:rsidRPr="00DC491E" w14:paraId="7A25559A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31E5C5BC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WB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56DF993C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SREBP2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5B0667C4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1FC7A34C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48D04CF6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3000</w:t>
            </w:r>
          </w:p>
        </w:tc>
      </w:tr>
      <w:tr w:rsidR="002540A9" w:rsidRPr="00DC491E" w14:paraId="5375EC1A" w14:textId="77777777" w:rsidTr="00C36F82">
        <w:tc>
          <w:tcPr>
            <w:tcW w:w="1384" w:type="dxa"/>
            <w:tcBorders>
              <w:tl2br w:val="nil"/>
              <w:tr2bl w:val="nil"/>
            </w:tcBorders>
          </w:tcPr>
          <w:p w14:paraId="0551E5CB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HC</w:t>
            </w:r>
          </w:p>
        </w:tc>
        <w:tc>
          <w:tcPr>
            <w:tcW w:w="1886" w:type="dxa"/>
            <w:tcBorders>
              <w:tl2br w:val="nil"/>
              <w:tr2bl w:val="nil"/>
            </w:tcBorders>
          </w:tcPr>
          <w:p w14:paraId="31E93F24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SREBP2</w:t>
            </w:r>
          </w:p>
        </w:tc>
        <w:tc>
          <w:tcPr>
            <w:tcW w:w="1516" w:type="dxa"/>
            <w:tcBorders>
              <w:tl2br w:val="nil"/>
              <w:tr2bl w:val="nil"/>
            </w:tcBorders>
          </w:tcPr>
          <w:p w14:paraId="5C2809DD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070F4F8F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ti-Rabbit Ig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716BE67B" w14:textId="77777777" w:rsidR="002540A9" w:rsidRPr="00DC491E" w:rsidRDefault="002540A9" w:rsidP="00C36F8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</w:tbl>
    <w:p w14:paraId="6DEF7F2E" w14:textId="77777777" w:rsidR="002540A9" w:rsidRDefault="002540A9" w:rsidP="002540A9">
      <w:pPr>
        <w:rPr>
          <w:rFonts w:ascii="Times New Roman" w:hAnsi="Times New Roman" w:cs="Times New Roman"/>
          <w:sz w:val="18"/>
        </w:rPr>
      </w:pPr>
    </w:p>
    <w:p w14:paraId="17EEEA78" w14:textId="77777777" w:rsidR="002540A9" w:rsidRDefault="002540A9" w:rsidP="002540A9">
      <w:pPr>
        <w:widowControl/>
        <w:jc w:val="left"/>
        <w:rPr>
          <w:rFonts w:ascii="Times New Roman" w:hAnsi="Times New Roman" w:cs="Times New Roman"/>
          <w:sz w:val="18"/>
        </w:rPr>
      </w:pPr>
    </w:p>
    <w:p w14:paraId="43A5C0A8" w14:textId="77777777" w:rsidR="002540A9" w:rsidRDefault="002540A9" w:rsidP="002540A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4AE743" w14:textId="77777777" w:rsidR="002540A9" w:rsidRPr="00C92504" w:rsidRDefault="002540A9" w:rsidP="002540A9">
      <w:pPr>
        <w:jc w:val="center"/>
        <w:rPr>
          <w:rFonts w:ascii="Times New Roman" w:hAnsi="Times New Roman" w:cs="Times New Roman"/>
          <w:sz w:val="24"/>
          <w:szCs w:val="24"/>
        </w:rPr>
      </w:pPr>
      <w:r w:rsidRPr="00C92504">
        <w:rPr>
          <w:rFonts w:ascii="Times New Roman" w:hAnsi="Times New Roman" w:cs="Times New Roman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92504">
        <w:rPr>
          <w:rFonts w:ascii="Times New Roman" w:hAnsi="Times New Roman" w:cs="Times New Roman"/>
          <w:sz w:val="24"/>
          <w:szCs w:val="24"/>
        </w:rPr>
        <w:t xml:space="preserve">  Primers for RT-qPCR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969"/>
      </w:tblGrid>
      <w:tr w:rsidR="002540A9" w:rsidRPr="006C77FB" w14:paraId="3E161322" w14:textId="77777777" w:rsidTr="00C36F82">
        <w:tc>
          <w:tcPr>
            <w:tcW w:w="959" w:type="dxa"/>
            <w:tcBorders>
              <w:bottom w:val="single" w:sz="4" w:space="0" w:color="auto"/>
            </w:tcBorders>
          </w:tcPr>
          <w:p w14:paraId="1296EB21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Gen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2C71925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C77FB">
              <w:rPr>
                <w:rFonts w:ascii="Times New Roman" w:hAnsi="Times New Roman" w:cs="Times New Roman"/>
                <w:b/>
                <w:sz w:val="20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B1C7735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C77FB">
              <w:rPr>
                <w:rFonts w:ascii="Times New Roman" w:hAnsi="Times New Roman" w:cs="Times New Roman"/>
                <w:b/>
                <w:sz w:val="20"/>
              </w:rPr>
              <w:t>Reverse</w:t>
            </w:r>
          </w:p>
        </w:tc>
      </w:tr>
      <w:tr w:rsidR="002540A9" w:rsidRPr="006C77FB" w14:paraId="4061A2B3" w14:textId="77777777" w:rsidTr="00C36F82">
        <w:tc>
          <w:tcPr>
            <w:tcW w:w="959" w:type="dxa"/>
            <w:tcBorders>
              <w:top w:val="single" w:sz="4" w:space="0" w:color="auto"/>
              <w:tl2br w:val="nil"/>
              <w:tr2bl w:val="nil"/>
            </w:tcBorders>
          </w:tcPr>
          <w:p w14:paraId="6FE8C1F6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  <w:tl2br w:val="nil"/>
              <w:tr2bl w:val="nil"/>
            </w:tcBorders>
          </w:tcPr>
          <w:p w14:paraId="4F65E690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 CATGGGTGTGAACCATGAGAA -3'</w:t>
            </w:r>
          </w:p>
        </w:tc>
        <w:tc>
          <w:tcPr>
            <w:tcW w:w="3969" w:type="dxa"/>
            <w:tcBorders>
              <w:top w:val="single" w:sz="4" w:space="0" w:color="auto"/>
              <w:tl2br w:val="nil"/>
              <w:tr2bl w:val="nil"/>
            </w:tcBorders>
          </w:tcPr>
          <w:p w14:paraId="134B073E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 GGTCATGAGTCCTTCCACGAT -3'</w:t>
            </w:r>
          </w:p>
        </w:tc>
      </w:tr>
      <w:tr w:rsidR="002540A9" w:rsidRPr="006C77FB" w14:paraId="6F94B743" w14:textId="77777777" w:rsidTr="00C36F82">
        <w:tc>
          <w:tcPr>
            <w:tcW w:w="959" w:type="dxa"/>
            <w:tcBorders>
              <w:tl2br w:val="nil"/>
              <w:tr2bl w:val="nil"/>
            </w:tcBorders>
          </w:tcPr>
          <w:p w14:paraId="7CAB8A4F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NUCB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BE5FE5F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CCTGTGGAAAGTGCGAAGATAG-3'</w:t>
            </w:r>
          </w:p>
        </w:tc>
        <w:tc>
          <w:tcPr>
            <w:tcW w:w="3969" w:type="dxa"/>
            <w:tcBorders>
              <w:tl2br w:val="nil"/>
              <w:tr2bl w:val="nil"/>
            </w:tcBorders>
          </w:tcPr>
          <w:p w14:paraId="215C5E27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GCCTCCCACTCTTTATTTCCTC-3'</w:t>
            </w:r>
          </w:p>
        </w:tc>
      </w:tr>
      <w:tr w:rsidR="002540A9" w:rsidRPr="006C77FB" w14:paraId="6AB83BF8" w14:textId="77777777" w:rsidTr="00C36F82">
        <w:tc>
          <w:tcPr>
            <w:tcW w:w="959" w:type="dxa"/>
            <w:tcBorders>
              <w:tl2br w:val="nil"/>
              <w:tr2bl w:val="nil"/>
            </w:tcBorders>
          </w:tcPr>
          <w:p w14:paraId="37476EEA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MGCR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A76DE4D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</w:t>
            </w:r>
            <w:r>
              <w:t xml:space="preserve"> </w:t>
            </w:r>
            <w:r w:rsidRPr="006C77FB">
              <w:rPr>
                <w:rFonts w:ascii="Times New Roman" w:hAnsi="Times New Roman" w:cs="Times New Roman"/>
                <w:sz w:val="20"/>
              </w:rPr>
              <w:t>TGATTGACCTTTCCAGAGCAAG -3'</w:t>
            </w:r>
          </w:p>
        </w:tc>
        <w:tc>
          <w:tcPr>
            <w:tcW w:w="3969" w:type="dxa"/>
            <w:tcBorders>
              <w:tl2br w:val="nil"/>
              <w:tr2bl w:val="nil"/>
            </w:tcBorders>
          </w:tcPr>
          <w:p w14:paraId="4D3AFAE7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</w:t>
            </w:r>
            <w:r>
              <w:t xml:space="preserve"> </w:t>
            </w:r>
            <w:r w:rsidRPr="006C77FB">
              <w:rPr>
                <w:rFonts w:ascii="Times New Roman" w:hAnsi="Times New Roman" w:cs="Times New Roman"/>
                <w:sz w:val="20"/>
              </w:rPr>
              <w:t>CTAAAATTGCCATTCCACGAGC -3'</w:t>
            </w:r>
          </w:p>
        </w:tc>
      </w:tr>
      <w:tr w:rsidR="002540A9" w:rsidRPr="006C77FB" w14:paraId="6C1AC82F" w14:textId="77777777" w:rsidTr="00C36F82">
        <w:tc>
          <w:tcPr>
            <w:tcW w:w="959" w:type="dxa"/>
            <w:tcBorders>
              <w:tl2br w:val="nil"/>
              <w:tr2bl w:val="nil"/>
            </w:tcBorders>
          </w:tcPr>
          <w:p w14:paraId="38E180F2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REBP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3E1C9450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</w:t>
            </w:r>
            <w:r>
              <w:t xml:space="preserve"> </w:t>
            </w:r>
            <w:r w:rsidRPr="006C77FB">
              <w:rPr>
                <w:rFonts w:ascii="Times New Roman" w:hAnsi="Times New Roman" w:cs="Times New Roman"/>
                <w:sz w:val="20"/>
              </w:rPr>
              <w:t>CTCCATTGACTCTGAGCCAGGA -3'</w:t>
            </w:r>
          </w:p>
        </w:tc>
        <w:tc>
          <w:tcPr>
            <w:tcW w:w="3969" w:type="dxa"/>
            <w:tcBorders>
              <w:tl2br w:val="nil"/>
              <w:tr2bl w:val="nil"/>
            </w:tcBorders>
          </w:tcPr>
          <w:p w14:paraId="69729714" w14:textId="77777777" w:rsidR="002540A9" w:rsidRPr="006C77FB" w:rsidRDefault="002540A9" w:rsidP="00C36F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C77FB">
              <w:rPr>
                <w:rFonts w:ascii="Times New Roman" w:hAnsi="Times New Roman" w:cs="Times New Roman"/>
                <w:sz w:val="20"/>
              </w:rPr>
              <w:t>5'-</w:t>
            </w:r>
            <w:r>
              <w:t xml:space="preserve"> </w:t>
            </w:r>
            <w:r w:rsidRPr="006C77FB">
              <w:rPr>
                <w:rFonts w:ascii="Times New Roman" w:hAnsi="Times New Roman" w:cs="Times New Roman"/>
                <w:sz w:val="20"/>
              </w:rPr>
              <w:t>GAATCCGTGAGCGGTCTACCAT -3'</w:t>
            </w:r>
          </w:p>
        </w:tc>
      </w:tr>
    </w:tbl>
    <w:p w14:paraId="5A7E9ED2" w14:textId="77777777" w:rsidR="002540A9" w:rsidRDefault="002540A9" w:rsidP="002540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9FBFEC" w14:textId="77777777" w:rsidR="002540A9" w:rsidRPr="00095789" w:rsidRDefault="002540A9" w:rsidP="002540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BD7B49" w14:textId="4D2EBE85" w:rsidR="009353F2" w:rsidRDefault="009353F2">
      <w:pPr>
        <w:widowControl/>
        <w:jc w:val="left"/>
      </w:pPr>
      <w:r>
        <w:br w:type="page"/>
      </w:r>
    </w:p>
    <w:p w14:paraId="04D84EC8" w14:textId="77777777" w:rsidR="00987235" w:rsidRDefault="00987235" w:rsidP="009353F2">
      <w:pPr>
        <w:pStyle w:val="Heading3"/>
        <w:spacing w:line="276" w:lineRule="auto"/>
        <w:rPr>
          <w:rFonts w:ascii="Times New Roman" w:hAnsi="Times New Roman" w:cs="Times New Roman"/>
          <w:color w:val="0000FF"/>
          <w:sz w:val="24"/>
          <w:szCs w:val="24"/>
        </w:rPr>
        <w:sectPr w:rsidR="00987235" w:rsidSect="003D240D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855EA6" w14:textId="1BD7F9F0" w:rsidR="009353F2" w:rsidRPr="003D240D" w:rsidRDefault="009353F2" w:rsidP="009353F2">
      <w:pPr>
        <w:pStyle w:val="Heading3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996"/>
        <w:tblW w:w="13402" w:type="dxa"/>
        <w:tblLayout w:type="fixed"/>
        <w:tblLook w:val="04A0" w:firstRow="1" w:lastRow="0" w:firstColumn="1" w:lastColumn="0" w:noHBand="0" w:noVBand="1"/>
      </w:tblPr>
      <w:tblGrid>
        <w:gridCol w:w="1271"/>
        <w:gridCol w:w="2754"/>
        <w:gridCol w:w="1357"/>
        <w:gridCol w:w="1329"/>
        <w:gridCol w:w="1776"/>
        <w:gridCol w:w="1382"/>
        <w:gridCol w:w="1580"/>
        <w:gridCol w:w="1953"/>
      </w:tblGrid>
      <w:tr w:rsidR="003D240D" w:rsidRPr="003D240D" w14:paraId="281A756D" w14:textId="77777777" w:rsidTr="00987235">
        <w:trPr>
          <w:trHeight w:val="49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FE84B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ymbol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F2F22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trez Gene Nam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FF36F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D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AB91F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CC542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85D81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7E040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solute F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2CE8A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hway</w:t>
            </w:r>
          </w:p>
        </w:tc>
      </w:tr>
      <w:tr w:rsidR="003D240D" w:rsidRPr="003D240D" w14:paraId="1486E3D8" w14:textId="77777777" w:rsidTr="00987235">
        <w:trPr>
          <w:trHeight w:val="422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7A2A7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AT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7A228" w14:textId="77777777" w:rsidR="00987235" w:rsidRPr="003D240D" w:rsidRDefault="00987235" w:rsidP="00987235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etyl-CoA acetyltransferase 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4A8ED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445E-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1887B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808E-1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D9E3D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3346655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C75E8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3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426E9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346655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5AC7D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_Bios</w:t>
            </w:r>
            <w:proofErr w:type="spellEnd"/>
          </w:p>
        </w:tc>
      </w:tr>
      <w:tr w:rsidR="003D240D" w:rsidRPr="003D240D" w14:paraId="7590F816" w14:textId="77777777" w:rsidTr="00987235">
        <w:trPr>
          <w:trHeight w:val="7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FA44C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DFT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EC563" w14:textId="77777777" w:rsidR="00987235" w:rsidRPr="003D240D" w:rsidRDefault="00987235" w:rsidP="00987235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rnesyl-diphosphate farnesyltransferase 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72F46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689E-1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D4EC6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998E-1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3BA34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041498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B202C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6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E3C88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041498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513AE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_Bios</w:t>
            </w:r>
            <w:proofErr w:type="spellEnd"/>
          </w:p>
        </w:tc>
      </w:tr>
      <w:tr w:rsidR="003D240D" w:rsidRPr="003D240D" w14:paraId="4A17749E" w14:textId="77777777" w:rsidTr="00987235">
        <w:trPr>
          <w:trHeight w:val="542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A6A30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HCR7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89991" w14:textId="77777777" w:rsidR="00987235" w:rsidRPr="003D240D" w:rsidRDefault="00987235" w:rsidP="00987235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-dehydrocholesterol reductas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81941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383E-1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DBAB1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497E-1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FD73F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75366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12F2E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2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BC065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753661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09D83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_Bios</w:t>
            </w:r>
            <w:proofErr w:type="spellEnd"/>
          </w:p>
        </w:tc>
      </w:tr>
      <w:tr w:rsidR="003D240D" w:rsidRPr="003D240D" w14:paraId="1CEE14CA" w14:textId="77777777" w:rsidTr="00987235">
        <w:trPr>
          <w:trHeight w:val="49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1BCED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GCR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9764F" w14:textId="77777777" w:rsidR="00987235" w:rsidRPr="003D240D" w:rsidRDefault="00987235" w:rsidP="00987235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hydroxy-3-methylglutaryl-CoA reductas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CA6F7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8546E-0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E3742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729E-1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ABD8A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263484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61373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65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50516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263484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0E7EC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_Bios</w:t>
            </w:r>
            <w:proofErr w:type="spellEnd"/>
          </w:p>
        </w:tc>
      </w:tr>
      <w:tr w:rsidR="003D240D" w:rsidRPr="003D240D" w14:paraId="0D974723" w14:textId="77777777" w:rsidTr="00987235">
        <w:trPr>
          <w:trHeight w:val="40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04ADE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GCS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51D69" w14:textId="77777777" w:rsidR="00987235" w:rsidRPr="003D240D" w:rsidRDefault="00987235" w:rsidP="00987235">
            <w:pPr>
              <w:widowControl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hydroxy-3-methylglutaryl-CoA synthase 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61B3C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514E-0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FC1B0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2587E-1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63E33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6001777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D0C63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55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0EDFC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D24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001777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6A2FB" w14:textId="77777777" w:rsidR="00987235" w:rsidRPr="003D240D" w:rsidRDefault="00987235" w:rsidP="00987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D24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_Bios</w:t>
            </w:r>
            <w:proofErr w:type="spellEnd"/>
          </w:p>
        </w:tc>
      </w:tr>
    </w:tbl>
    <w:p w14:paraId="3944FBF2" w14:textId="78E5BF6C" w:rsidR="009353F2" w:rsidRPr="003D240D" w:rsidRDefault="009353F2" w:rsidP="009353F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240D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able S3. IPA results of FDFT1, DHCR7, ACAT2, HMGCR, HMGCS15 genes</w:t>
      </w:r>
    </w:p>
    <w:bookmarkEnd w:id="0"/>
    <w:p w14:paraId="154FBFFF" w14:textId="77777777" w:rsidR="002540A9" w:rsidRPr="003D240D" w:rsidRDefault="002540A9" w:rsidP="009353F2">
      <w:pPr>
        <w:rPr>
          <w:color w:val="000000" w:themeColor="text1"/>
        </w:rPr>
      </w:pPr>
    </w:p>
    <w:sectPr w:rsidR="002540A9" w:rsidRPr="003D240D" w:rsidSect="003D240D"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BE741" w14:textId="77777777" w:rsidR="0002753D" w:rsidRDefault="0002753D">
      <w:r>
        <w:separator/>
      </w:r>
    </w:p>
  </w:endnote>
  <w:endnote w:type="continuationSeparator" w:id="0">
    <w:p w14:paraId="1513119F" w14:textId="77777777" w:rsidR="0002753D" w:rsidRDefault="0002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6789459"/>
      <w:docPartObj>
        <w:docPartGallery w:val="Page Numbers (Bottom of Page)"/>
        <w:docPartUnique/>
      </w:docPartObj>
    </w:sdtPr>
    <w:sdtEndPr/>
    <w:sdtContent>
      <w:p w14:paraId="79928E35" w14:textId="77777777" w:rsidR="00095789" w:rsidRDefault="003D24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240D">
          <w:rPr>
            <w:noProof/>
            <w:lang w:val="zh-CN"/>
          </w:rPr>
          <w:t>3</w:t>
        </w:r>
        <w:r>
          <w:fldChar w:fldCharType="end"/>
        </w:r>
      </w:p>
    </w:sdtContent>
  </w:sdt>
  <w:p w14:paraId="0666806B" w14:textId="77777777" w:rsidR="00095789" w:rsidRDefault="003D24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1BF30" w14:textId="77777777" w:rsidR="0002753D" w:rsidRDefault="0002753D">
      <w:r>
        <w:separator/>
      </w:r>
    </w:p>
  </w:footnote>
  <w:footnote w:type="continuationSeparator" w:id="0">
    <w:p w14:paraId="13624120" w14:textId="77777777" w:rsidR="0002753D" w:rsidRDefault="00027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1sLQwMTIzMDQwNDRS0lEKTi0uzszPAykwrAUAYklsIywAAAA="/>
  </w:docVars>
  <w:rsids>
    <w:rsidRoot w:val="002540A9"/>
    <w:rsid w:val="0002753D"/>
    <w:rsid w:val="0011795D"/>
    <w:rsid w:val="002414C7"/>
    <w:rsid w:val="002540A9"/>
    <w:rsid w:val="003D240D"/>
    <w:rsid w:val="009353F2"/>
    <w:rsid w:val="00944C6B"/>
    <w:rsid w:val="00987235"/>
    <w:rsid w:val="00A0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9B565"/>
  <w15:chartTrackingRefBased/>
  <w15:docId w15:val="{5A5470A1-5F58-4B0C-84E9-A614F38B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3F2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0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40A9"/>
    <w:rPr>
      <w:b/>
      <w:bCs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5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0A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5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53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tao</dc:creator>
  <cp:keywords/>
  <dc:description/>
  <cp:lastModifiedBy>Poornima Thiruvudaiselvi</cp:lastModifiedBy>
  <cp:revision>4</cp:revision>
  <dcterms:created xsi:type="dcterms:W3CDTF">2023-05-15T01:28:00Z</dcterms:created>
  <dcterms:modified xsi:type="dcterms:W3CDTF">2023-05-30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911712-ebfe-459d-9ad6-cecb376a70df</vt:lpwstr>
  </property>
</Properties>
</file>